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03303" w14:textId="27923547" w:rsidR="00CD4E8A" w:rsidRPr="00696707" w:rsidRDefault="00CD4E8A" w:rsidP="00B936AA">
      <w:pPr>
        <w:spacing w:line="480" w:lineRule="auto"/>
        <w:jc w:val="both"/>
        <w:rPr>
          <w:rFonts w:cstheme="minorHAnsi"/>
          <w:b/>
          <w:bCs/>
          <w:sz w:val="32"/>
          <w:szCs w:val="32"/>
        </w:rPr>
      </w:pPr>
      <w:r w:rsidRPr="00696707">
        <w:rPr>
          <w:rFonts w:cstheme="minorHAnsi"/>
          <w:b/>
          <w:bCs/>
          <w:sz w:val="32"/>
          <w:szCs w:val="32"/>
        </w:rPr>
        <w:t>Supplementary material</w:t>
      </w:r>
    </w:p>
    <w:p w14:paraId="2AD06E00" w14:textId="77777777" w:rsidR="005B360A" w:rsidRPr="00696707" w:rsidRDefault="005B360A" w:rsidP="00B936AA">
      <w:pPr>
        <w:spacing w:line="480" w:lineRule="auto"/>
        <w:jc w:val="both"/>
        <w:rPr>
          <w:rFonts w:cstheme="minorHAnsi"/>
          <w:b/>
          <w:bCs/>
          <w:sz w:val="22"/>
          <w:szCs w:val="22"/>
        </w:rPr>
      </w:pPr>
    </w:p>
    <w:p w14:paraId="0DC8C536" w14:textId="7EA0F3AC" w:rsidR="00E06F72" w:rsidRPr="00696707" w:rsidRDefault="00A97BE7" w:rsidP="00B936AA">
      <w:pPr>
        <w:spacing w:line="480" w:lineRule="auto"/>
        <w:jc w:val="both"/>
        <w:rPr>
          <w:rFonts w:cstheme="minorHAnsi"/>
          <w:b/>
          <w:bCs/>
          <w:sz w:val="22"/>
          <w:szCs w:val="22"/>
        </w:rPr>
      </w:pPr>
      <w:r w:rsidRPr="00696707">
        <w:rPr>
          <w:rFonts w:cstheme="minorHAnsi"/>
          <w:b/>
          <w:bCs/>
          <w:sz w:val="22"/>
          <w:szCs w:val="22"/>
        </w:rPr>
        <w:t>ANCOVA</w:t>
      </w:r>
      <w:r w:rsidR="00DF1157" w:rsidRPr="00696707">
        <w:rPr>
          <w:rFonts w:cstheme="minorHAnsi"/>
          <w:b/>
          <w:bCs/>
          <w:sz w:val="22"/>
          <w:szCs w:val="22"/>
        </w:rPr>
        <w:t xml:space="preserve"> assumptions for the</w:t>
      </w:r>
      <w:r w:rsidR="00C04891" w:rsidRPr="00696707">
        <w:rPr>
          <w:rFonts w:cstheme="minorHAnsi"/>
          <w:b/>
          <w:bCs/>
          <w:sz w:val="22"/>
          <w:szCs w:val="22"/>
        </w:rPr>
        <w:t xml:space="preserve"> </w:t>
      </w:r>
      <w:r w:rsidR="00421355" w:rsidRPr="00696707">
        <w:rPr>
          <w:rFonts w:cstheme="minorHAnsi"/>
          <w:b/>
          <w:bCs/>
          <w:sz w:val="22"/>
          <w:szCs w:val="22"/>
        </w:rPr>
        <w:t xml:space="preserve">main </w:t>
      </w:r>
      <w:r w:rsidR="00DF1157" w:rsidRPr="00696707">
        <w:rPr>
          <w:rFonts w:cstheme="minorHAnsi"/>
          <w:b/>
          <w:bCs/>
          <w:sz w:val="22"/>
          <w:szCs w:val="22"/>
        </w:rPr>
        <w:t xml:space="preserve">models on </w:t>
      </w:r>
      <w:r w:rsidR="00421355" w:rsidRPr="00696707">
        <w:rPr>
          <w:rFonts w:cstheme="minorHAnsi"/>
          <w:b/>
          <w:bCs/>
          <w:sz w:val="22"/>
          <w:szCs w:val="22"/>
        </w:rPr>
        <w:t>F</w:t>
      </w:r>
      <w:r w:rsidR="00DF1157" w:rsidRPr="00696707">
        <w:rPr>
          <w:rFonts w:cstheme="minorHAnsi"/>
          <w:b/>
          <w:bCs/>
          <w:sz w:val="22"/>
          <w:szCs w:val="22"/>
        </w:rPr>
        <w:t xml:space="preserve">IQ, </w:t>
      </w:r>
      <w:r w:rsidR="00421355" w:rsidRPr="00696707">
        <w:rPr>
          <w:rFonts w:cstheme="minorHAnsi"/>
          <w:b/>
          <w:bCs/>
          <w:sz w:val="22"/>
          <w:szCs w:val="22"/>
        </w:rPr>
        <w:t>P</w:t>
      </w:r>
      <w:r w:rsidR="00DF1157" w:rsidRPr="00696707">
        <w:rPr>
          <w:rFonts w:cstheme="minorHAnsi"/>
          <w:b/>
          <w:bCs/>
          <w:sz w:val="22"/>
          <w:szCs w:val="22"/>
        </w:rPr>
        <w:t xml:space="preserve">IQ and </w:t>
      </w:r>
      <w:r w:rsidR="00421355" w:rsidRPr="00696707">
        <w:rPr>
          <w:rFonts w:cstheme="minorHAnsi"/>
          <w:b/>
          <w:bCs/>
          <w:sz w:val="22"/>
          <w:szCs w:val="22"/>
        </w:rPr>
        <w:t>V</w:t>
      </w:r>
      <w:r w:rsidR="00DF1157" w:rsidRPr="00696707">
        <w:rPr>
          <w:rFonts w:cstheme="minorHAnsi"/>
          <w:b/>
          <w:bCs/>
          <w:sz w:val="22"/>
          <w:szCs w:val="22"/>
        </w:rPr>
        <w:t>IQ</w:t>
      </w:r>
      <w:r w:rsidR="00C04891" w:rsidRPr="00696707">
        <w:rPr>
          <w:rFonts w:cstheme="minorHAnsi"/>
          <w:b/>
          <w:bCs/>
          <w:sz w:val="22"/>
          <w:szCs w:val="22"/>
        </w:rPr>
        <w:t xml:space="preserve"> </w:t>
      </w:r>
      <w:r w:rsidR="00736E1C" w:rsidRPr="00696707">
        <w:rPr>
          <w:rFonts w:cstheme="minorHAnsi"/>
          <w:b/>
          <w:bCs/>
          <w:sz w:val="22"/>
          <w:szCs w:val="22"/>
        </w:rPr>
        <w:t>(early-onset vs. adult-onset of schizophrenia)</w:t>
      </w:r>
    </w:p>
    <w:p w14:paraId="74301F62" w14:textId="23EC8ACD" w:rsidR="00284815" w:rsidRPr="00696707" w:rsidRDefault="000B6B9F" w:rsidP="00B936AA">
      <w:pPr>
        <w:spacing w:line="480" w:lineRule="auto"/>
        <w:jc w:val="both"/>
        <w:rPr>
          <w:rFonts w:cstheme="minorHAnsi"/>
          <w:sz w:val="22"/>
          <w:szCs w:val="22"/>
          <w:lang w:val="en-US" w:eastAsia="sv-SE"/>
        </w:rPr>
      </w:pPr>
      <w:r w:rsidRPr="00696707">
        <w:rPr>
          <w:rFonts w:cstheme="minorHAnsi"/>
          <w:sz w:val="22"/>
          <w:szCs w:val="22"/>
          <w:lang w:val="en-US"/>
        </w:rPr>
        <w:t xml:space="preserve">In </w:t>
      </w:r>
      <w:r w:rsidR="00A97BE7" w:rsidRPr="00696707">
        <w:rPr>
          <w:rFonts w:cstheme="minorHAnsi"/>
          <w:sz w:val="22"/>
          <w:szCs w:val="22"/>
          <w:lang w:val="en-US"/>
        </w:rPr>
        <w:t>the</w:t>
      </w:r>
      <w:r w:rsidR="00E06F72" w:rsidRPr="00696707">
        <w:rPr>
          <w:rFonts w:cstheme="minorHAnsi"/>
          <w:sz w:val="22"/>
          <w:szCs w:val="22"/>
          <w:lang w:val="en-US"/>
        </w:rPr>
        <w:t xml:space="preserve"> </w:t>
      </w:r>
      <w:r w:rsidR="00A97BE7" w:rsidRPr="00696707">
        <w:rPr>
          <w:rFonts w:cstheme="minorHAnsi"/>
          <w:sz w:val="22"/>
          <w:szCs w:val="22"/>
          <w:lang w:val="en-US"/>
        </w:rPr>
        <w:t>ANCOVA</w:t>
      </w:r>
      <w:r w:rsidRPr="00696707">
        <w:rPr>
          <w:rFonts w:cstheme="minorHAnsi"/>
          <w:sz w:val="22"/>
          <w:szCs w:val="22"/>
          <w:lang w:val="en-US"/>
        </w:rPr>
        <w:t xml:space="preserve"> on </w:t>
      </w:r>
      <w:r w:rsidR="00BF7354" w:rsidRPr="00696707">
        <w:rPr>
          <w:rFonts w:cstheme="minorHAnsi"/>
          <w:sz w:val="22"/>
          <w:szCs w:val="22"/>
          <w:lang w:val="en-US"/>
        </w:rPr>
        <w:t>F</w:t>
      </w:r>
      <w:r w:rsidRPr="00696707">
        <w:rPr>
          <w:rFonts w:cstheme="minorHAnsi"/>
          <w:sz w:val="22"/>
          <w:szCs w:val="22"/>
          <w:lang w:val="en-US"/>
        </w:rPr>
        <w:t>IQ, there was homogeneity of variances evaluated with Levene’s test, p=0.</w:t>
      </w:r>
      <w:r w:rsidR="008E5CA9" w:rsidRPr="00696707">
        <w:rPr>
          <w:rFonts w:cstheme="minorHAnsi"/>
          <w:sz w:val="22"/>
          <w:szCs w:val="22"/>
          <w:lang w:val="en-US"/>
        </w:rPr>
        <w:t>7</w:t>
      </w:r>
      <w:r w:rsidR="007055A6" w:rsidRPr="00696707">
        <w:rPr>
          <w:rFonts w:cstheme="minorHAnsi"/>
          <w:sz w:val="22"/>
          <w:szCs w:val="22"/>
          <w:lang w:val="en-US"/>
        </w:rPr>
        <w:t>36</w:t>
      </w:r>
      <w:r w:rsidRPr="00696707">
        <w:rPr>
          <w:rFonts w:cstheme="minorHAnsi"/>
          <w:sz w:val="22"/>
          <w:szCs w:val="22"/>
          <w:lang w:val="en-US"/>
        </w:rPr>
        <w:t xml:space="preserve">. </w:t>
      </w:r>
      <w:r w:rsidR="008E5CA9" w:rsidRPr="00696707">
        <w:rPr>
          <w:rFonts w:cstheme="minorHAnsi"/>
          <w:sz w:val="22"/>
          <w:szCs w:val="22"/>
          <w:lang w:val="en-US"/>
        </w:rPr>
        <w:t>The residuals of the overall model were approximately normally distributed determined by visual inspection. T</w:t>
      </w:r>
      <w:r w:rsidR="008E5CA9" w:rsidRPr="00696707">
        <w:rPr>
          <w:rFonts w:cstheme="minorHAnsi"/>
          <w:sz w:val="22"/>
          <w:szCs w:val="22"/>
          <w:lang w:val="en-US" w:eastAsia="sv-SE"/>
        </w:rPr>
        <w:t>here were no outliers</w:t>
      </w:r>
      <w:r w:rsidR="00E06F72" w:rsidRPr="00696707">
        <w:rPr>
          <w:rFonts w:cstheme="minorHAnsi"/>
          <w:sz w:val="22"/>
          <w:szCs w:val="22"/>
          <w:lang w:val="en-US" w:eastAsia="sv-SE"/>
        </w:rPr>
        <w:t xml:space="preserve"> (studentized residuals greater than three standard deviations)</w:t>
      </w:r>
      <w:r w:rsidR="00F054C7" w:rsidRPr="00696707">
        <w:rPr>
          <w:rFonts w:cstheme="minorHAnsi"/>
          <w:sz w:val="22"/>
          <w:szCs w:val="22"/>
          <w:lang w:val="en-US" w:eastAsia="sv-SE"/>
        </w:rPr>
        <w:t>.</w:t>
      </w:r>
      <w:r w:rsidR="00E06F72" w:rsidRPr="00696707">
        <w:rPr>
          <w:rFonts w:cstheme="minorHAnsi"/>
          <w:sz w:val="22"/>
          <w:szCs w:val="22"/>
          <w:lang w:val="en-US" w:eastAsia="sv-SE"/>
        </w:rPr>
        <w:t xml:space="preserve"> </w:t>
      </w:r>
      <w:r w:rsidR="008F5D52" w:rsidRPr="00696707">
        <w:rPr>
          <w:rFonts w:cstheme="minorHAnsi"/>
          <w:sz w:val="22"/>
          <w:szCs w:val="22"/>
          <w:lang w:val="en-US"/>
        </w:rPr>
        <w:t xml:space="preserve">In </w:t>
      </w:r>
      <w:r w:rsidR="00A97BE7" w:rsidRPr="00696707">
        <w:rPr>
          <w:rFonts w:cstheme="minorHAnsi"/>
          <w:sz w:val="22"/>
          <w:szCs w:val="22"/>
          <w:lang w:val="en-US"/>
        </w:rPr>
        <w:t>the ANCOVA</w:t>
      </w:r>
      <w:r w:rsidR="008F5D52" w:rsidRPr="00696707">
        <w:rPr>
          <w:rFonts w:cstheme="minorHAnsi"/>
          <w:sz w:val="22"/>
          <w:szCs w:val="22"/>
          <w:lang w:val="en-US"/>
        </w:rPr>
        <w:t xml:space="preserve"> on </w:t>
      </w:r>
      <w:r w:rsidR="00BF7354" w:rsidRPr="00696707">
        <w:rPr>
          <w:rFonts w:cstheme="minorHAnsi"/>
          <w:sz w:val="22"/>
          <w:szCs w:val="22"/>
          <w:lang w:val="en-US"/>
        </w:rPr>
        <w:t>P</w:t>
      </w:r>
      <w:r w:rsidR="008F5D52" w:rsidRPr="00696707">
        <w:rPr>
          <w:rFonts w:cstheme="minorHAnsi"/>
          <w:sz w:val="22"/>
          <w:szCs w:val="22"/>
          <w:lang w:val="en-US"/>
        </w:rPr>
        <w:t>IQ, there was homogeneity of variances evaluated with Levene’s test, p=0.</w:t>
      </w:r>
      <w:r w:rsidR="00BB327E" w:rsidRPr="00696707">
        <w:rPr>
          <w:rFonts w:cstheme="minorHAnsi"/>
          <w:sz w:val="22"/>
          <w:szCs w:val="22"/>
          <w:lang w:val="en-US"/>
        </w:rPr>
        <w:t>676</w:t>
      </w:r>
      <w:r w:rsidR="008F5D52" w:rsidRPr="00696707">
        <w:rPr>
          <w:rFonts w:cstheme="minorHAnsi"/>
          <w:sz w:val="22"/>
          <w:szCs w:val="22"/>
          <w:lang w:val="en-US"/>
        </w:rPr>
        <w:t xml:space="preserve">. The residuals of the overall model were approximately normally distributed determined by visual inspection. </w:t>
      </w:r>
      <w:r w:rsidR="00047702" w:rsidRPr="00696707">
        <w:rPr>
          <w:rFonts w:cstheme="minorHAnsi"/>
          <w:sz w:val="22"/>
          <w:szCs w:val="22"/>
          <w:lang w:val="en-US"/>
        </w:rPr>
        <w:t>T</w:t>
      </w:r>
      <w:r w:rsidR="00047702" w:rsidRPr="00696707">
        <w:rPr>
          <w:rFonts w:cstheme="minorHAnsi"/>
          <w:sz w:val="22"/>
          <w:szCs w:val="22"/>
          <w:lang w:val="en-US" w:eastAsia="sv-SE"/>
        </w:rPr>
        <w:t>here were no outliers.</w:t>
      </w:r>
      <w:r w:rsidR="00E06F72" w:rsidRPr="00696707">
        <w:rPr>
          <w:rFonts w:cstheme="minorHAnsi"/>
          <w:sz w:val="22"/>
          <w:szCs w:val="22"/>
          <w:lang w:val="en-US" w:eastAsia="sv-SE"/>
        </w:rPr>
        <w:t xml:space="preserve"> </w:t>
      </w:r>
      <w:r w:rsidR="00284815" w:rsidRPr="00696707">
        <w:rPr>
          <w:rFonts w:cstheme="minorHAnsi"/>
          <w:sz w:val="22"/>
          <w:szCs w:val="22"/>
          <w:lang w:val="en-US"/>
        </w:rPr>
        <w:t xml:space="preserve">In </w:t>
      </w:r>
      <w:r w:rsidR="00A97BE7" w:rsidRPr="00696707">
        <w:rPr>
          <w:rFonts w:cstheme="minorHAnsi"/>
          <w:sz w:val="22"/>
          <w:szCs w:val="22"/>
          <w:lang w:val="en-US"/>
        </w:rPr>
        <w:t>the ANCOVA</w:t>
      </w:r>
      <w:r w:rsidR="00284815" w:rsidRPr="00696707">
        <w:rPr>
          <w:rFonts w:cstheme="minorHAnsi"/>
          <w:sz w:val="22"/>
          <w:szCs w:val="22"/>
          <w:lang w:val="en-US"/>
        </w:rPr>
        <w:t xml:space="preserve"> on </w:t>
      </w:r>
      <w:r w:rsidR="00BF7354" w:rsidRPr="00696707">
        <w:rPr>
          <w:rFonts w:cstheme="minorHAnsi"/>
          <w:sz w:val="22"/>
          <w:szCs w:val="22"/>
          <w:lang w:val="en-US"/>
        </w:rPr>
        <w:t>V</w:t>
      </w:r>
      <w:r w:rsidR="00284815" w:rsidRPr="00696707">
        <w:rPr>
          <w:rFonts w:cstheme="minorHAnsi"/>
          <w:sz w:val="22"/>
          <w:szCs w:val="22"/>
          <w:lang w:val="en-US"/>
        </w:rPr>
        <w:t>IQ, there was homogeneity of variances evaluated with Levene’s test, p=0.</w:t>
      </w:r>
      <w:r w:rsidR="007055A6" w:rsidRPr="00696707">
        <w:rPr>
          <w:rFonts w:cstheme="minorHAnsi"/>
          <w:sz w:val="22"/>
          <w:szCs w:val="22"/>
          <w:lang w:val="en-US"/>
        </w:rPr>
        <w:t>533</w:t>
      </w:r>
      <w:r w:rsidR="00284815" w:rsidRPr="00696707">
        <w:rPr>
          <w:rFonts w:cstheme="minorHAnsi"/>
          <w:sz w:val="22"/>
          <w:szCs w:val="22"/>
          <w:lang w:val="en-US"/>
        </w:rPr>
        <w:t xml:space="preserve">. </w:t>
      </w:r>
      <w:r w:rsidR="008E5CA9" w:rsidRPr="00696707">
        <w:rPr>
          <w:rFonts w:cstheme="minorHAnsi"/>
          <w:sz w:val="22"/>
          <w:szCs w:val="22"/>
          <w:lang w:val="en-US"/>
        </w:rPr>
        <w:t>The residuals of the overall model were approximately normally distributed determined by visual inspection. T</w:t>
      </w:r>
      <w:r w:rsidR="008E5CA9" w:rsidRPr="00696707">
        <w:rPr>
          <w:rFonts w:cstheme="minorHAnsi"/>
          <w:sz w:val="22"/>
          <w:szCs w:val="22"/>
          <w:lang w:val="en-US" w:eastAsia="sv-SE"/>
        </w:rPr>
        <w:t>here were no outliers.</w:t>
      </w:r>
    </w:p>
    <w:p w14:paraId="41C05B88" w14:textId="77777777" w:rsidR="005B360A" w:rsidRPr="00696707" w:rsidRDefault="005B360A" w:rsidP="00B936AA">
      <w:pPr>
        <w:spacing w:line="480" w:lineRule="auto"/>
        <w:jc w:val="both"/>
        <w:rPr>
          <w:rFonts w:cstheme="minorHAnsi"/>
          <w:sz w:val="22"/>
          <w:szCs w:val="22"/>
          <w:lang w:val="en-US" w:eastAsia="sv-SE"/>
        </w:rPr>
      </w:pPr>
    </w:p>
    <w:p w14:paraId="52FB793C" w14:textId="28B03385" w:rsidR="005B360A" w:rsidRPr="00696707" w:rsidRDefault="005B360A" w:rsidP="00B936AA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696707">
        <w:rPr>
          <w:rFonts w:ascii="Calibri" w:hAnsi="Calibri" w:cs="Calibri"/>
          <w:b/>
          <w:bCs/>
          <w:sz w:val="22"/>
          <w:szCs w:val="22"/>
        </w:rPr>
        <w:t>Analysis restricted to schizophrenia</w:t>
      </w:r>
    </w:p>
    <w:p w14:paraId="1466D8C7" w14:textId="64CB9224" w:rsidR="005B360A" w:rsidRPr="00696707" w:rsidRDefault="005B360A" w:rsidP="00B936AA">
      <w:pPr>
        <w:spacing w:line="480" w:lineRule="auto"/>
        <w:jc w:val="both"/>
        <w:rPr>
          <w:rFonts w:cstheme="minorHAnsi"/>
          <w:b/>
          <w:bCs/>
          <w:sz w:val="22"/>
          <w:szCs w:val="22"/>
        </w:rPr>
      </w:pPr>
      <w:r w:rsidRPr="00696707">
        <w:rPr>
          <w:rFonts w:ascii="Calibri" w:hAnsi="Calibri" w:cs="Calibri"/>
          <w:sz w:val="22"/>
          <w:szCs w:val="22"/>
        </w:rPr>
        <w:t xml:space="preserve">To rule out that the IQ differences between EOS and AOS were driven by differences in diagnostic distribution, we conducted an additional ANOVA on full-scale IQ restricted to patients with schizophrenia (72 EOS and 214 AOS). EOS patients still had significantly lower IQ than AOS patients, </w:t>
      </w:r>
      <w:proofErr w:type="gramStart"/>
      <w:r w:rsidRPr="00696707">
        <w:rPr>
          <w:rFonts w:ascii="Calibri" w:hAnsi="Calibri" w:cs="Calibri"/>
          <w:sz w:val="22"/>
          <w:szCs w:val="22"/>
        </w:rPr>
        <w:t>F(</w:t>
      </w:r>
      <w:proofErr w:type="gramEnd"/>
      <w:r w:rsidRPr="00696707">
        <w:rPr>
          <w:rFonts w:ascii="Calibri" w:hAnsi="Calibri" w:cs="Calibri"/>
          <w:sz w:val="22"/>
          <w:szCs w:val="22"/>
        </w:rPr>
        <w:t>1,284) = 5.07, p = 0.025.</w:t>
      </w:r>
    </w:p>
    <w:p w14:paraId="6ABFBFF9" w14:textId="77777777" w:rsidR="005B360A" w:rsidRPr="00696707" w:rsidRDefault="005B360A" w:rsidP="00B936AA">
      <w:pPr>
        <w:spacing w:line="480" w:lineRule="auto"/>
        <w:jc w:val="both"/>
        <w:rPr>
          <w:rFonts w:cstheme="minorHAnsi"/>
          <w:sz w:val="22"/>
          <w:szCs w:val="22"/>
          <w:lang w:eastAsia="sv-SE"/>
        </w:rPr>
      </w:pPr>
    </w:p>
    <w:p w14:paraId="324E1C4A" w14:textId="0AB54DF6" w:rsidR="005F791D" w:rsidRPr="00696707" w:rsidRDefault="00B936AA" w:rsidP="005F791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696707">
        <w:rPr>
          <w:rFonts w:ascii="Calibri" w:hAnsi="Calibri" w:cs="Calibri"/>
          <w:b/>
          <w:bCs/>
          <w:sz w:val="22"/>
          <w:szCs w:val="22"/>
        </w:rPr>
        <w:t>Total variance explained by illness-related variables</w:t>
      </w:r>
    </w:p>
    <w:p w14:paraId="15F470D9" w14:textId="2E30E32C" w:rsidR="00B936AA" w:rsidRPr="00696707" w:rsidRDefault="00B936AA" w:rsidP="00B936AA">
      <w:pPr>
        <w:spacing w:line="480" w:lineRule="auto"/>
        <w:jc w:val="both"/>
        <w:rPr>
          <w:rFonts w:cstheme="minorHAnsi"/>
          <w:sz w:val="22"/>
          <w:szCs w:val="22"/>
          <w:lang w:eastAsia="sv-SE"/>
        </w:rPr>
      </w:pPr>
      <w:r w:rsidRPr="00696707">
        <w:rPr>
          <w:rFonts w:ascii="Calibri" w:hAnsi="Calibri" w:cs="Calibri"/>
          <w:sz w:val="22"/>
          <w:szCs w:val="22"/>
        </w:rPr>
        <w:t xml:space="preserve">We conducted three regression analyses to assess the variance explained collectively by illness-related variables (AUDIT, DUDIT, </w:t>
      </w:r>
      <w:r w:rsidR="00883797" w:rsidRPr="00696707">
        <w:rPr>
          <w:rFonts w:ascii="Calibri" w:hAnsi="Calibri" w:cs="Calibri"/>
          <w:sz w:val="22"/>
          <w:szCs w:val="22"/>
        </w:rPr>
        <w:t>duration of illness</w:t>
      </w:r>
      <w:r w:rsidRPr="00696707">
        <w:rPr>
          <w:rFonts w:ascii="Calibri" w:hAnsi="Calibri" w:cs="Calibri"/>
          <w:sz w:val="22"/>
          <w:szCs w:val="22"/>
        </w:rPr>
        <w:t xml:space="preserve">, </w:t>
      </w:r>
      <w:r w:rsidR="00883797" w:rsidRPr="00696707">
        <w:rPr>
          <w:rFonts w:ascii="Calibri" w:hAnsi="Calibri" w:cs="Calibri"/>
          <w:sz w:val="22"/>
          <w:szCs w:val="22"/>
        </w:rPr>
        <w:t>duration of untreated psychosis</w:t>
      </w:r>
      <w:r w:rsidRPr="00696707">
        <w:rPr>
          <w:rFonts w:ascii="Calibri" w:hAnsi="Calibri" w:cs="Calibri"/>
          <w:sz w:val="22"/>
          <w:szCs w:val="22"/>
        </w:rPr>
        <w:t>, PANSS, antipsychotic use, and CPZ dosage) in relation to the IQ measures. For FIQ, PIQ, and VIQ, these illness variables together accounted for 2.7%, 2.5%, and 5.4% of the variance (adjusted R²), respectively. Collinearity diagnostics indicated that multicollinearity was not present, confirming that the predictors did not exhibit considerable overlap.</w:t>
      </w:r>
    </w:p>
    <w:p w14:paraId="4E728E9A" w14:textId="77777777" w:rsidR="00BF7354" w:rsidRPr="00696707" w:rsidRDefault="00BF7354" w:rsidP="00B936AA">
      <w:pPr>
        <w:spacing w:line="480" w:lineRule="auto"/>
        <w:rPr>
          <w:b/>
          <w:bCs/>
        </w:rPr>
      </w:pPr>
      <w:bookmarkStart w:id="0" w:name="_GoBack"/>
      <w:bookmarkEnd w:id="0"/>
    </w:p>
    <w:p w14:paraId="3ED8A8B2" w14:textId="22270835" w:rsidR="00CD4E8A" w:rsidRPr="00696707" w:rsidRDefault="00CD4E8A">
      <w:pPr>
        <w:rPr>
          <w:b/>
          <w:bCs/>
        </w:rPr>
      </w:pPr>
      <w:r w:rsidRPr="00696707">
        <w:rPr>
          <w:b/>
          <w:bCs/>
        </w:rPr>
        <w:t>Supplementary Tables</w:t>
      </w:r>
    </w:p>
    <w:p w14:paraId="745E6929" w14:textId="77777777" w:rsidR="005B360A" w:rsidRPr="00696707" w:rsidRDefault="005B360A">
      <w:pPr>
        <w:rPr>
          <w:b/>
          <w:bCs/>
        </w:rPr>
      </w:pPr>
    </w:p>
    <w:tbl>
      <w:tblPr>
        <w:tblStyle w:val="TableGrid"/>
        <w:tblW w:w="6624" w:type="dxa"/>
        <w:tblInd w:w="-5" w:type="dxa"/>
        <w:tblLook w:val="04A0" w:firstRow="1" w:lastRow="0" w:firstColumn="1" w:lastColumn="0" w:noHBand="0" w:noVBand="1"/>
      </w:tblPr>
      <w:tblGrid>
        <w:gridCol w:w="3018"/>
        <w:gridCol w:w="1803"/>
        <w:gridCol w:w="1803"/>
      </w:tblGrid>
      <w:tr w:rsidR="005B360A" w:rsidRPr="00696707" w14:paraId="60FEC793" w14:textId="77777777" w:rsidTr="002B44D8">
        <w:tc>
          <w:tcPr>
            <w:tcW w:w="3018" w:type="dxa"/>
          </w:tcPr>
          <w:p w14:paraId="1B998C32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CA41129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EOS (n=99)</w:t>
            </w:r>
          </w:p>
        </w:tc>
        <w:tc>
          <w:tcPr>
            <w:tcW w:w="1803" w:type="dxa"/>
          </w:tcPr>
          <w:p w14:paraId="6D33382B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AOS (n=282)</w:t>
            </w:r>
          </w:p>
        </w:tc>
      </w:tr>
      <w:tr w:rsidR="005B360A" w:rsidRPr="00696707" w14:paraId="7BDE0C17" w14:textId="77777777" w:rsidTr="002B44D8">
        <w:tc>
          <w:tcPr>
            <w:tcW w:w="3018" w:type="dxa"/>
          </w:tcPr>
          <w:p w14:paraId="293B3948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Schizophrenia (%)</w:t>
            </w:r>
          </w:p>
        </w:tc>
        <w:tc>
          <w:tcPr>
            <w:tcW w:w="1803" w:type="dxa"/>
          </w:tcPr>
          <w:p w14:paraId="601141B1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72.7</w:t>
            </w:r>
          </w:p>
        </w:tc>
        <w:tc>
          <w:tcPr>
            <w:tcW w:w="1803" w:type="dxa"/>
          </w:tcPr>
          <w:p w14:paraId="11120888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75.9</w:t>
            </w:r>
          </w:p>
        </w:tc>
      </w:tr>
      <w:tr w:rsidR="005B360A" w:rsidRPr="00696707" w14:paraId="7E5FE300" w14:textId="77777777" w:rsidTr="002B44D8">
        <w:tc>
          <w:tcPr>
            <w:tcW w:w="3018" w:type="dxa"/>
          </w:tcPr>
          <w:p w14:paraId="1082C186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Schizoaffective disorder (%)</w:t>
            </w:r>
          </w:p>
        </w:tc>
        <w:tc>
          <w:tcPr>
            <w:tcW w:w="1803" w:type="dxa"/>
          </w:tcPr>
          <w:p w14:paraId="0346EC34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24.2</w:t>
            </w:r>
          </w:p>
        </w:tc>
        <w:tc>
          <w:tcPr>
            <w:tcW w:w="1803" w:type="dxa"/>
          </w:tcPr>
          <w:p w14:paraId="52E0350C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12.8</w:t>
            </w:r>
          </w:p>
        </w:tc>
      </w:tr>
      <w:tr w:rsidR="005B360A" w:rsidRPr="00696707" w14:paraId="1A210FD0" w14:textId="77777777" w:rsidTr="002B44D8">
        <w:tc>
          <w:tcPr>
            <w:tcW w:w="3018" w:type="dxa"/>
          </w:tcPr>
          <w:p w14:paraId="3F947F72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Schizophreniform disorder (%)</w:t>
            </w:r>
          </w:p>
        </w:tc>
        <w:tc>
          <w:tcPr>
            <w:tcW w:w="1803" w:type="dxa"/>
          </w:tcPr>
          <w:p w14:paraId="3EEA0969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3377E88C" w14:textId="77777777" w:rsidR="005B360A" w:rsidRPr="00696707" w:rsidRDefault="005B360A" w:rsidP="002B44D8">
            <w:pPr>
              <w:rPr>
                <w:rFonts w:ascii="Calibri" w:hAnsi="Calibri" w:cs="Calibri"/>
                <w:sz w:val="22"/>
                <w:szCs w:val="22"/>
              </w:rPr>
            </w:pPr>
            <w:r w:rsidRPr="00696707">
              <w:rPr>
                <w:rFonts w:ascii="Calibri" w:hAnsi="Calibri" w:cs="Calibri"/>
                <w:sz w:val="22"/>
                <w:szCs w:val="22"/>
              </w:rPr>
              <w:t>11.3</w:t>
            </w:r>
          </w:p>
        </w:tc>
      </w:tr>
    </w:tbl>
    <w:p w14:paraId="016866F3" w14:textId="77777777" w:rsidR="005B360A" w:rsidRPr="00696707" w:rsidRDefault="005B360A" w:rsidP="005B360A">
      <w:pPr>
        <w:rPr>
          <w:rFonts w:ascii="Calibri" w:hAnsi="Calibri" w:cs="Calibri"/>
          <w:sz w:val="22"/>
          <w:szCs w:val="22"/>
        </w:rPr>
      </w:pPr>
    </w:p>
    <w:p w14:paraId="4701E813" w14:textId="2BA5C8C6" w:rsidR="00CD4E8A" w:rsidRPr="00696707" w:rsidRDefault="005B360A" w:rsidP="00CD4E8A">
      <w:pPr>
        <w:rPr>
          <w:rFonts w:ascii="Calibri" w:hAnsi="Calibri" w:cs="Calibri"/>
          <w:sz w:val="22"/>
          <w:szCs w:val="22"/>
        </w:rPr>
      </w:pPr>
      <w:r w:rsidRPr="00696707">
        <w:rPr>
          <w:rFonts w:ascii="Calibri" w:hAnsi="Calibri" w:cs="Calibri"/>
          <w:b/>
          <w:bCs/>
          <w:sz w:val="22"/>
          <w:szCs w:val="22"/>
        </w:rPr>
        <w:t>Suppl. Table 1.</w:t>
      </w:r>
      <w:r w:rsidRPr="00696707">
        <w:rPr>
          <w:rFonts w:ascii="Calibri" w:hAnsi="Calibri" w:cs="Calibri"/>
          <w:sz w:val="22"/>
          <w:szCs w:val="22"/>
        </w:rPr>
        <w:t xml:space="preserve"> Diagnostic breakdown in the early-onset schizophrenia (EOS) vs. adult-onset schizophrenia (AOS) groups</w:t>
      </w:r>
    </w:p>
    <w:p w14:paraId="2F310768" w14:textId="77777777" w:rsidR="00CD4E8A" w:rsidRPr="00696707" w:rsidRDefault="00CD4E8A" w:rsidP="00CD4E8A">
      <w:pPr>
        <w:rPr>
          <w:rFonts w:cstheme="minorHAnsi"/>
          <w:sz w:val="18"/>
          <w:szCs w:val="18"/>
          <w:lang w:val="en-US"/>
        </w:rPr>
      </w:pPr>
    </w:p>
    <w:sectPr w:rsidR="00CD4E8A" w:rsidRPr="00696707" w:rsidSect="006967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BB49B9"/>
    <w:multiLevelType w:val="multilevel"/>
    <w:tmpl w:val="C8FE76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CF02802"/>
    <w:multiLevelType w:val="hybridMultilevel"/>
    <w:tmpl w:val="A9C6BA58"/>
    <w:lvl w:ilvl="0" w:tplc="0660D6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oNotTrackMoves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440"/>
    <w:rsid w:val="00003802"/>
    <w:rsid w:val="00010A06"/>
    <w:rsid w:val="00020310"/>
    <w:rsid w:val="0002189A"/>
    <w:rsid w:val="00022019"/>
    <w:rsid w:val="00031E7B"/>
    <w:rsid w:val="00037215"/>
    <w:rsid w:val="0003764D"/>
    <w:rsid w:val="000406B1"/>
    <w:rsid w:val="00044C03"/>
    <w:rsid w:val="00047702"/>
    <w:rsid w:val="00074CD8"/>
    <w:rsid w:val="00081AC7"/>
    <w:rsid w:val="00082392"/>
    <w:rsid w:val="000A1498"/>
    <w:rsid w:val="000A3752"/>
    <w:rsid w:val="000B4B3A"/>
    <w:rsid w:val="000B6B9F"/>
    <w:rsid w:val="000C19E5"/>
    <w:rsid w:val="001027D7"/>
    <w:rsid w:val="00116222"/>
    <w:rsid w:val="00133C20"/>
    <w:rsid w:val="00136569"/>
    <w:rsid w:val="0014263C"/>
    <w:rsid w:val="00145730"/>
    <w:rsid w:val="001459B4"/>
    <w:rsid w:val="00151D51"/>
    <w:rsid w:val="00156F2F"/>
    <w:rsid w:val="001643E7"/>
    <w:rsid w:val="00181009"/>
    <w:rsid w:val="00185BF8"/>
    <w:rsid w:val="00187EE3"/>
    <w:rsid w:val="001A152B"/>
    <w:rsid w:val="001A5EAA"/>
    <w:rsid w:val="001B1862"/>
    <w:rsid w:val="001C4C6D"/>
    <w:rsid w:val="001C57B4"/>
    <w:rsid w:val="001D61F5"/>
    <w:rsid w:val="001D6638"/>
    <w:rsid w:val="001E632C"/>
    <w:rsid w:val="00203AEA"/>
    <w:rsid w:val="0021777D"/>
    <w:rsid w:val="002212BD"/>
    <w:rsid w:val="00231B8A"/>
    <w:rsid w:val="00232F25"/>
    <w:rsid w:val="0024145F"/>
    <w:rsid w:val="00245A70"/>
    <w:rsid w:val="00247100"/>
    <w:rsid w:val="0024757F"/>
    <w:rsid w:val="00284815"/>
    <w:rsid w:val="002957B4"/>
    <w:rsid w:val="002A1B7B"/>
    <w:rsid w:val="002A4940"/>
    <w:rsid w:val="002D1D72"/>
    <w:rsid w:val="002D73EF"/>
    <w:rsid w:val="002E12AC"/>
    <w:rsid w:val="002E640B"/>
    <w:rsid w:val="002F1661"/>
    <w:rsid w:val="002F20CC"/>
    <w:rsid w:val="002F6742"/>
    <w:rsid w:val="002F781E"/>
    <w:rsid w:val="00302D9C"/>
    <w:rsid w:val="00303BC1"/>
    <w:rsid w:val="00310A2E"/>
    <w:rsid w:val="003219A6"/>
    <w:rsid w:val="00341A88"/>
    <w:rsid w:val="00353024"/>
    <w:rsid w:val="003721AD"/>
    <w:rsid w:val="0038294A"/>
    <w:rsid w:val="00382F39"/>
    <w:rsid w:val="003855A2"/>
    <w:rsid w:val="003918E9"/>
    <w:rsid w:val="003B3D50"/>
    <w:rsid w:val="003B405E"/>
    <w:rsid w:val="003B619A"/>
    <w:rsid w:val="003C3249"/>
    <w:rsid w:val="003F172B"/>
    <w:rsid w:val="003F48EA"/>
    <w:rsid w:val="003F584C"/>
    <w:rsid w:val="00402AF2"/>
    <w:rsid w:val="004051E1"/>
    <w:rsid w:val="00406769"/>
    <w:rsid w:val="00416BA8"/>
    <w:rsid w:val="00417E13"/>
    <w:rsid w:val="00421355"/>
    <w:rsid w:val="00422F3B"/>
    <w:rsid w:val="00434888"/>
    <w:rsid w:val="004352F1"/>
    <w:rsid w:val="0043535F"/>
    <w:rsid w:val="00442076"/>
    <w:rsid w:val="00454610"/>
    <w:rsid w:val="00456FD9"/>
    <w:rsid w:val="00462546"/>
    <w:rsid w:val="00466814"/>
    <w:rsid w:val="004705AE"/>
    <w:rsid w:val="00470BCB"/>
    <w:rsid w:val="00471567"/>
    <w:rsid w:val="00471E35"/>
    <w:rsid w:val="00483664"/>
    <w:rsid w:val="00484039"/>
    <w:rsid w:val="00484A30"/>
    <w:rsid w:val="004866A3"/>
    <w:rsid w:val="00490499"/>
    <w:rsid w:val="00497770"/>
    <w:rsid w:val="004A6936"/>
    <w:rsid w:val="004B0B57"/>
    <w:rsid w:val="004B2025"/>
    <w:rsid w:val="004C2893"/>
    <w:rsid w:val="004D4306"/>
    <w:rsid w:val="004D50A2"/>
    <w:rsid w:val="004D5146"/>
    <w:rsid w:val="004D760F"/>
    <w:rsid w:val="004D766D"/>
    <w:rsid w:val="004E7EF3"/>
    <w:rsid w:val="00504219"/>
    <w:rsid w:val="00512C2B"/>
    <w:rsid w:val="0051392A"/>
    <w:rsid w:val="005325EB"/>
    <w:rsid w:val="005473D7"/>
    <w:rsid w:val="00547BB3"/>
    <w:rsid w:val="00555650"/>
    <w:rsid w:val="00560190"/>
    <w:rsid w:val="00560A38"/>
    <w:rsid w:val="005619E9"/>
    <w:rsid w:val="0057642E"/>
    <w:rsid w:val="00580002"/>
    <w:rsid w:val="005809E8"/>
    <w:rsid w:val="005825CF"/>
    <w:rsid w:val="00583C8B"/>
    <w:rsid w:val="005930EF"/>
    <w:rsid w:val="00596A2C"/>
    <w:rsid w:val="00597D5C"/>
    <w:rsid w:val="005A6540"/>
    <w:rsid w:val="005B2875"/>
    <w:rsid w:val="005B360A"/>
    <w:rsid w:val="005C59AF"/>
    <w:rsid w:val="005C7089"/>
    <w:rsid w:val="005D3F45"/>
    <w:rsid w:val="005E5195"/>
    <w:rsid w:val="005E70B1"/>
    <w:rsid w:val="005F0C4A"/>
    <w:rsid w:val="005F1F83"/>
    <w:rsid w:val="005F3D13"/>
    <w:rsid w:val="005F791D"/>
    <w:rsid w:val="006002EF"/>
    <w:rsid w:val="00606584"/>
    <w:rsid w:val="00620924"/>
    <w:rsid w:val="00636FA0"/>
    <w:rsid w:val="006432F5"/>
    <w:rsid w:val="0065431D"/>
    <w:rsid w:val="00660E9D"/>
    <w:rsid w:val="00684B0C"/>
    <w:rsid w:val="00687B6D"/>
    <w:rsid w:val="0069330D"/>
    <w:rsid w:val="00694437"/>
    <w:rsid w:val="0069461E"/>
    <w:rsid w:val="00696707"/>
    <w:rsid w:val="006B19DD"/>
    <w:rsid w:val="006B4E70"/>
    <w:rsid w:val="006C1257"/>
    <w:rsid w:val="006C1DFA"/>
    <w:rsid w:val="006C552E"/>
    <w:rsid w:val="006D4AC6"/>
    <w:rsid w:val="006F6568"/>
    <w:rsid w:val="007055A6"/>
    <w:rsid w:val="00722AAA"/>
    <w:rsid w:val="00722D38"/>
    <w:rsid w:val="0073140D"/>
    <w:rsid w:val="00733739"/>
    <w:rsid w:val="00736E1C"/>
    <w:rsid w:val="00746146"/>
    <w:rsid w:val="00770C85"/>
    <w:rsid w:val="00771E05"/>
    <w:rsid w:val="00773CD2"/>
    <w:rsid w:val="007A2D83"/>
    <w:rsid w:val="007A37D3"/>
    <w:rsid w:val="007B3A21"/>
    <w:rsid w:val="007B477E"/>
    <w:rsid w:val="007E41D9"/>
    <w:rsid w:val="007F5AAE"/>
    <w:rsid w:val="00806ABE"/>
    <w:rsid w:val="00821335"/>
    <w:rsid w:val="008257FD"/>
    <w:rsid w:val="0084397B"/>
    <w:rsid w:val="00856498"/>
    <w:rsid w:val="008567AD"/>
    <w:rsid w:val="008574BF"/>
    <w:rsid w:val="0086094E"/>
    <w:rsid w:val="008609BA"/>
    <w:rsid w:val="00863BE6"/>
    <w:rsid w:val="0087035A"/>
    <w:rsid w:val="00883797"/>
    <w:rsid w:val="00894000"/>
    <w:rsid w:val="00897FAA"/>
    <w:rsid w:val="008C0A04"/>
    <w:rsid w:val="008D22BD"/>
    <w:rsid w:val="008D57AE"/>
    <w:rsid w:val="008E104D"/>
    <w:rsid w:val="008E2D5C"/>
    <w:rsid w:val="008E3B69"/>
    <w:rsid w:val="008E5CA9"/>
    <w:rsid w:val="008E6703"/>
    <w:rsid w:val="008F5D52"/>
    <w:rsid w:val="0090080A"/>
    <w:rsid w:val="00902DA0"/>
    <w:rsid w:val="00913C05"/>
    <w:rsid w:val="00932D5B"/>
    <w:rsid w:val="0093745F"/>
    <w:rsid w:val="00966E00"/>
    <w:rsid w:val="009835E2"/>
    <w:rsid w:val="009A7DFA"/>
    <w:rsid w:val="009B26C0"/>
    <w:rsid w:val="009B58B8"/>
    <w:rsid w:val="009C04A9"/>
    <w:rsid w:val="009D2695"/>
    <w:rsid w:val="009D4B6D"/>
    <w:rsid w:val="009E5A65"/>
    <w:rsid w:val="009E6824"/>
    <w:rsid w:val="009F297F"/>
    <w:rsid w:val="00A01717"/>
    <w:rsid w:val="00A058BF"/>
    <w:rsid w:val="00A14047"/>
    <w:rsid w:val="00A2266C"/>
    <w:rsid w:val="00A40440"/>
    <w:rsid w:val="00A42F4D"/>
    <w:rsid w:val="00A44BE6"/>
    <w:rsid w:val="00A522F1"/>
    <w:rsid w:val="00A54ECC"/>
    <w:rsid w:val="00A64C26"/>
    <w:rsid w:val="00A86800"/>
    <w:rsid w:val="00A92072"/>
    <w:rsid w:val="00A94346"/>
    <w:rsid w:val="00A95D68"/>
    <w:rsid w:val="00A97BE7"/>
    <w:rsid w:val="00AB47D7"/>
    <w:rsid w:val="00AB799E"/>
    <w:rsid w:val="00AC5614"/>
    <w:rsid w:val="00AD1024"/>
    <w:rsid w:val="00AD6F76"/>
    <w:rsid w:val="00AE2D3A"/>
    <w:rsid w:val="00B069C6"/>
    <w:rsid w:val="00B07606"/>
    <w:rsid w:val="00B1068C"/>
    <w:rsid w:val="00B16A2A"/>
    <w:rsid w:val="00B34A5F"/>
    <w:rsid w:val="00B42D41"/>
    <w:rsid w:val="00B53BF9"/>
    <w:rsid w:val="00B63A77"/>
    <w:rsid w:val="00B63BDA"/>
    <w:rsid w:val="00B667DF"/>
    <w:rsid w:val="00B850B4"/>
    <w:rsid w:val="00B905FB"/>
    <w:rsid w:val="00B90605"/>
    <w:rsid w:val="00B936AA"/>
    <w:rsid w:val="00BB327E"/>
    <w:rsid w:val="00BC3029"/>
    <w:rsid w:val="00BC4126"/>
    <w:rsid w:val="00BE487E"/>
    <w:rsid w:val="00BE7F4D"/>
    <w:rsid w:val="00BF7354"/>
    <w:rsid w:val="00C04891"/>
    <w:rsid w:val="00C05CA9"/>
    <w:rsid w:val="00C068AA"/>
    <w:rsid w:val="00C234F4"/>
    <w:rsid w:val="00C251F7"/>
    <w:rsid w:val="00C35A74"/>
    <w:rsid w:val="00C44BDD"/>
    <w:rsid w:val="00C721C3"/>
    <w:rsid w:val="00C74491"/>
    <w:rsid w:val="00C83102"/>
    <w:rsid w:val="00C97B55"/>
    <w:rsid w:val="00CA1AAC"/>
    <w:rsid w:val="00CA7B9E"/>
    <w:rsid w:val="00CB5A5B"/>
    <w:rsid w:val="00CC015C"/>
    <w:rsid w:val="00CD4E8A"/>
    <w:rsid w:val="00CD5484"/>
    <w:rsid w:val="00CE5211"/>
    <w:rsid w:val="00D04817"/>
    <w:rsid w:val="00D168FA"/>
    <w:rsid w:val="00D23AF6"/>
    <w:rsid w:val="00D27DEE"/>
    <w:rsid w:val="00D34A03"/>
    <w:rsid w:val="00D35AE2"/>
    <w:rsid w:val="00D53175"/>
    <w:rsid w:val="00D53C52"/>
    <w:rsid w:val="00D555A2"/>
    <w:rsid w:val="00D8686E"/>
    <w:rsid w:val="00D9024B"/>
    <w:rsid w:val="00D906CC"/>
    <w:rsid w:val="00DB0C26"/>
    <w:rsid w:val="00DB7D42"/>
    <w:rsid w:val="00DE274E"/>
    <w:rsid w:val="00DE67E2"/>
    <w:rsid w:val="00DF1157"/>
    <w:rsid w:val="00DF7CDD"/>
    <w:rsid w:val="00E06F72"/>
    <w:rsid w:val="00E25A9F"/>
    <w:rsid w:val="00E32155"/>
    <w:rsid w:val="00E57758"/>
    <w:rsid w:val="00E63FC0"/>
    <w:rsid w:val="00E736C0"/>
    <w:rsid w:val="00E80499"/>
    <w:rsid w:val="00E90797"/>
    <w:rsid w:val="00EA155E"/>
    <w:rsid w:val="00EA370C"/>
    <w:rsid w:val="00EA3F79"/>
    <w:rsid w:val="00EA591B"/>
    <w:rsid w:val="00EB1250"/>
    <w:rsid w:val="00EB5576"/>
    <w:rsid w:val="00ED333F"/>
    <w:rsid w:val="00ED7456"/>
    <w:rsid w:val="00EE17BC"/>
    <w:rsid w:val="00EF2BC0"/>
    <w:rsid w:val="00EF50B6"/>
    <w:rsid w:val="00F022B4"/>
    <w:rsid w:val="00F03840"/>
    <w:rsid w:val="00F054C7"/>
    <w:rsid w:val="00F14AC0"/>
    <w:rsid w:val="00F25CA5"/>
    <w:rsid w:val="00F2684B"/>
    <w:rsid w:val="00F33A12"/>
    <w:rsid w:val="00F42CD4"/>
    <w:rsid w:val="00F63139"/>
    <w:rsid w:val="00F63F90"/>
    <w:rsid w:val="00F771C5"/>
    <w:rsid w:val="00F95B69"/>
    <w:rsid w:val="00FA05E9"/>
    <w:rsid w:val="00FA737A"/>
    <w:rsid w:val="00FB2038"/>
    <w:rsid w:val="00FD0C34"/>
    <w:rsid w:val="00FD2007"/>
    <w:rsid w:val="00FE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D2B0C"/>
  <w15:chartTrackingRefBased/>
  <w15:docId w15:val="{C9540251-09BF-1841-9F3E-6F674DAC3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B6B9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B6B9F"/>
  </w:style>
  <w:style w:type="table" w:styleId="TableGrid">
    <w:name w:val="Table Grid"/>
    <w:basedOn w:val="TableNormal"/>
    <w:uiPriority w:val="39"/>
    <w:rsid w:val="00CD4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Andreou</dc:creator>
  <cp:keywords/>
  <dc:description/>
  <cp:lastModifiedBy>Arden Marie Badon</cp:lastModifiedBy>
  <cp:revision>3</cp:revision>
  <dcterms:created xsi:type="dcterms:W3CDTF">2025-10-02T11:31:00Z</dcterms:created>
  <dcterms:modified xsi:type="dcterms:W3CDTF">2025-10-10T06:23:00Z</dcterms:modified>
</cp:coreProperties>
</file>